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2D6F9" w14:textId="77777777" w:rsidR="004018C6" w:rsidRDefault="004018C6" w:rsidP="004018C6">
      <w:pPr>
        <w:shd w:val="clear" w:color="auto" w:fill="FFFFFF"/>
        <w:spacing w:after="0" w:line="480" w:lineRule="auto"/>
        <w:ind w:left="454"/>
        <w:jc w:val="both"/>
        <w:rPr>
          <w:rFonts w:ascii="Calibri" w:eastAsia="Calibri" w:hAnsi="Calibri" w:cs="Times New Roman"/>
          <w:b/>
          <w:bCs/>
          <w:sz w:val="20"/>
          <w:szCs w:val="20"/>
          <w:lang w:val="en-US"/>
        </w:rPr>
      </w:pPr>
      <w:bookmarkStart w:id="0" w:name="_Hlk156925373"/>
      <w:r w:rsidRPr="00283358">
        <w:rPr>
          <w:rFonts w:ascii="Helvetica" w:eastAsia="Calibri" w:hAnsi="Helvetica" w:cs="Helvetica"/>
          <w:b/>
          <w:bCs/>
          <w:sz w:val="18"/>
          <w:szCs w:val="18"/>
          <w:lang w:val="en-US"/>
        </w:rPr>
        <w:t xml:space="preserve">S2 Table. </w:t>
      </w:r>
      <w:r w:rsidRPr="00283358">
        <w:rPr>
          <w:rFonts w:ascii="Calibri" w:eastAsia="Calibri" w:hAnsi="Calibri" w:cs="Times New Roman"/>
          <w:b/>
          <w:bCs/>
          <w:sz w:val="20"/>
          <w:szCs w:val="20"/>
          <w:lang w:val="en-US"/>
        </w:rPr>
        <w:t>Lifestyle characteristics by age group and sex.</w:t>
      </w:r>
    </w:p>
    <w:p w14:paraId="5F0DE5E6" w14:textId="77777777" w:rsidR="004018C6" w:rsidRPr="00283358" w:rsidRDefault="004018C6" w:rsidP="004018C6">
      <w:pPr>
        <w:shd w:val="clear" w:color="auto" w:fill="FFFFFF"/>
        <w:spacing w:after="0" w:line="480" w:lineRule="auto"/>
        <w:ind w:left="454"/>
        <w:jc w:val="both"/>
        <w:rPr>
          <w:rFonts w:ascii="Helvetica" w:eastAsia="Calibri" w:hAnsi="Helvetica" w:cs="Helvetica"/>
          <w:b/>
          <w:bCs/>
          <w:sz w:val="18"/>
          <w:szCs w:val="18"/>
          <w:lang w:val="en-US"/>
        </w:rPr>
      </w:pPr>
    </w:p>
    <w:tbl>
      <w:tblPr>
        <w:tblStyle w:val="Tablanormal21"/>
        <w:tblpPr w:leftFromText="141" w:rightFromText="141" w:vertAnchor="text" w:horzAnchor="margin" w:tblpXSpec="center" w:tblpY="-52"/>
        <w:tblW w:w="9221" w:type="dxa"/>
        <w:tblLook w:val="04A0" w:firstRow="1" w:lastRow="0" w:firstColumn="1" w:lastColumn="0" w:noHBand="0" w:noVBand="1"/>
      </w:tblPr>
      <w:tblGrid>
        <w:gridCol w:w="2604"/>
        <w:gridCol w:w="1207"/>
        <w:gridCol w:w="1244"/>
        <w:gridCol w:w="841"/>
        <w:gridCol w:w="1245"/>
        <w:gridCol w:w="1245"/>
        <w:gridCol w:w="835"/>
      </w:tblGrid>
      <w:tr w:rsidR="004018C6" w:rsidRPr="00283358" w14:paraId="60CE1219" w14:textId="77777777" w:rsidTr="00580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vAlign w:val="center"/>
          </w:tcPr>
          <w:bookmarkEnd w:id="0"/>
          <w:p w14:paraId="3339816C" w14:textId="77777777" w:rsidR="004018C6" w:rsidRPr="00283358" w:rsidRDefault="004018C6" w:rsidP="005802E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Lifestyle characteristics</w:t>
            </w:r>
          </w:p>
        </w:tc>
        <w:tc>
          <w:tcPr>
            <w:tcW w:w="3292" w:type="dxa"/>
            <w:gridSpan w:val="3"/>
          </w:tcPr>
          <w:p w14:paraId="4026D00B" w14:textId="77777777" w:rsidR="004018C6" w:rsidRDefault="004018C6" w:rsidP="005802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≤60 years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</w:p>
          <w:p w14:paraId="2C081E99" w14:textId="77777777" w:rsidR="004018C6" w:rsidRPr="00283358" w:rsidRDefault="004018C6" w:rsidP="005802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N=276</w:t>
            </w:r>
          </w:p>
        </w:tc>
        <w:tc>
          <w:tcPr>
            <w:tcW w:w="2490" w:type="dxa"/>
            <w:gridSpan w:val="2"/>
          </w:tcPr>
          <w:p w14:paraId="4E8A9CF0" w14:textId="77777777" w:rsidR="004018C6" w:rsidRDefault="004018C6" w:rsidP="005802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&gt;60 years </w:t>
            </w:r>
          </w:p>
          <w:p w14:paraId="36B3765C" w14:textId="77777777" w:rsidR="004018C6" w:rsidRPr="00283358" w:rsidRDefault="004018C6" w:rsidP="005802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N=405</w:t>
            </w:r>
          </w:p>
        </w:tc>
        <w:tc>
          <w:tcPr>
            <w:tcW w:w="835" w:type="dxa"/>
            <w:vAlign w:val="center"/>
          </w:tcPr>
          <w:p w14:paraId="1DD072BA" w14:textId="77777777" w:rsidR="004018C6" w:rsidRPr="00283358" w:rsidRDefault="004018C6" w:rsidP="005802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4018C6" w:rsidRPr="00283358" w14:paraId="64E14BD8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vAlign w:val="center"/>
          </w:tcPr>
          <w:p w14:paraId="5C9942B0" w14:textId="77777777" w:rsidR="004018C6" w:rsidRPr="00283358" w:rsidRDefault="004018C6" w:rsidP="005802E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7" w:type="dxa"/>
          </w:tcPr>
          <w:p w14:paraId="7EA05292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Men</w:t>
            </w:r>
          </w:p>
          <w:p w14:paraId="678C95CF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174</w:t>
            </w:r>
          </w:p>
          <w:p w14:paraId="175C2043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63%)</w:t>
            </w:r>
          </w:p>
        </w:tc>
        <w:tc>
          <w:tcPr>
            <w:tcW w:w="1244" w:type="dxa"/>
          </w:tcPr>
          <w:p w14:paraId="444E59B2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Women</w:t>
            </w:r>
          </w:p>
          <w:p w14:paraId="0CD3D3B7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102</w:t>
            </w:r>
          </w:p>
          <w:p w14:paraId="356DC2FC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37%)</w:t>
            </w:r>
          </w:p>
        </w:tc>
        <w:tc>
          <w:tcPr>
            <w:tcW w:w="841" w:type="dxa"/>
            <w:vAlign w:val="center"/>
          </w:tcPr>
          <w:p w14:paraId="4EDE1D88" w14:textId="77777777" w:rsidR="004018C6" w:rsidRPr="00A81B96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A81B96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245" w:type="dxa"/>
          </w:tcPr>
          <w:p w14:paraId="3A1FB808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Men</w:t>
            </w:r>
          </w:p>
          <w:p w14:paraId="6DE3EBA3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208</w:t>
            </w:r>
          </w:p>
          <w:p w14:paraId="5BD3B929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51.4%)</w:t>
            </w:r>
          </w:p>
        </w:tc>
        <w:tc>
          <w:tcPr>
            <w:tcW w:w="1245" w:type="dxa"/>
          </w:tcPr>
          <w:p w14:paraId="647337ED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Women</w:t>
            </w:r>
          </w:p>
          <w:p w14:paraId="33357DBA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197</w:t>
            </w:r>
          </w:p>
          <w:p w14:paraId="2625215D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48.6%)</w:t>
            </w:r>
          </w:p>
        </w:tc>
        <w:tc>
          <w:tcPr>
            <w:tcW w:w="835" w:type="dxa"/>
            <w:vAlign w:val="center"/>
          </w:tcPr>
          <w:p w14:paraId="797DA9A0" w14:textId="77777777" w:rsidR="004018C6" w:rsidRPr="00A81B96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A81B96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4018C6" w:rsidRPr="00283358" w14:paraId="6520E1BD" w14:textId="77777777" w:rsidTr="005802E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bottom w:val="nil"/>
            </w:tcBorders>
          </w:tcPr>
          <w:p w14:paraId="32278CE3" w14:textId="77777777" w:rsidR="004018C6" w:rsidRPr="00283358" w:rsidRDefault="004018C6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Physical activity, n (%)</w:t>
            </w:r>
          </w:p>
        </w:tc>
        <w:tc>
          <w:tcPr>
            <w:tcW w:w="1207" w:type="dxa"/>
            <w:tcBorders>
              <w:bottom w:val="nil"/>
            </w:tcBorders>
          </w:tcPr>
          <w:p w14:paraId="3254BE20" w14:textId="77777777" w:rsidR="004018C6" w:rsidRPr="00283358" w:rsidRDefault="004018C6" w:rsidP="0058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bottom w:val="nil"/>
            </w:tcBorders>
          </w:tcPr>
          <w:p w14:paraId="780EAD69" w14:textId="77777777" w:rsidR="004018C6" w:rsidRPr="00283358" w:rsidRDefault="004018C6" w:rsidP="0058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14:paraId="661F828A" w14:textId="77777777" w:rsidR="004018C6" w:rsidRPr="00283358" w:rsidRDefault="004018C6" w:rsidP="0058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</w:tcPr>
          <w:p w14:paraId="61DFC977" w14:textId="77777777" w:rsidR="004018C6" w:rsidRPr="00283358" w:rsidRDefault="004018C6" w:rsidP="0058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</w:tcPr>
          <w:p w14:paraId="6140B232" w14:textId="77777777" w:rsidR="004018C6" w:rsidRPr="00283358" w:rsidRDefault="004018C6" w:rsidP="0058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bottom w:val="nil"/>
            </w:tcBorders>
          </w:tcPr>
          <w:p w14:paraId="0A010B73" w14:textId="77777777" w:rsidR="004018C6" w:rsidRPr="00283358" w:rsidRDefault="004018C6" w:rsidP="0058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4018C6" w:rsidRPr="00283358" w14:paraId="1FC68B11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3980FAE2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425872C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2 (52.9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4EBF5902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2 (41.2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1DC67A25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2489DCE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3 (39.9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6DAC2CD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5 (58.4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16FF994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4018C6" w:rsidRPr="00283358" w14:paraId="61DB5075" w14:textId="77777777" w:rsidTr="005802E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1ED1DF06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465A678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0 (34.5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AB039C2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4 (43.1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55A4C488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D147564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0 (48.1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4E84AF5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2 (36.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5E90535F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8</w:t>
            </w:r>
          </w:p>
        </w:tc>
      </w:tr>
      <w:tr w:rsidR="004018C6" w:rsidRPr="00283358" w14:paraId="73833078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35AA7664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678CA4A8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 (5.7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1995A211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 (7.8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1C772245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02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16A7E78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 (5.3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D828D6D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4783B2E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3</w:t>
            </w:r>
          </w:p>
        </w:tc>
      </w:tr>
      <w:tr w:rsidR="004018C6" w:rsidRPr="00283358" w14:paraId="5C3D043D" w14:textId="77777777" w:rsidTr="005802E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</w:tcBorders>
            <w:vAlign w:val="center"/>
          </w:tcPr>
          <w:p w14:paraId="0AE766DB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14:paraId="6A618B64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 (6.9)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14:paraId="3B2D5F22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 (7.8)</w:t>
            </w:r>
          </w:p>
        </w:tc>
        <w:tc>
          <w:tcPr>
            <w:tcW w:w="841" w:type="dxa"/>
            <w:tcBorders>
              <w:top w:val="nil"/>
            </w:tcBorders>
            <w:vAlign w:val="center"/>
          </w:tcPr>
          <w:p w14:paraId="56A77317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82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70F72E17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 (6.9)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55B02868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 (4.1)</w:t>
            </w:r>
          </w:p>
        </w:tc>
        <w:tc>
          <w:tcPr>
            <w:tcW w:w="835" w:type="dxa"/>
            <w:tcBorders>
              <w:top w:val="nil"/>
            </w:tcBorders>
            <w:vAlign w:val="center"/>
          </w:tcPr>
          <w:p w14:paraId="620B07F4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17</w:t>
            </w:r>
          </w:p>
        </w:tc>
      </w:tr>
      <w:tr w:rsidR="004018C6" w:rsidRPr="00283358" w14:paraId="5BC0C507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bottom w:val="nil"/>
            </w:tcBorders>
          </w:tcPr>
          <w:p w14:paraId="2BD887E1" w14:textId="77777777" w:rsidR="004018C6" w:rsidRPr="00283358" w:rsidRDefault="004018C6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Smoking, n/N’ (%)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2CE195E9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14:paraId="6540D6F2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14:paraId="0382F0D0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515D0872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7919CFAF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6E415758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4018C6" w:rsidRPr="00283358" w14:paraId="4151BC99" w14:textId="77777777" w:rsidTr="005802E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0D537357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ctive smoker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557C8342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0 (28.7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24C44CBA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 (10.8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19C03591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DD3C5C7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7 (17.8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405755C9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 (12.7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7182C879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54</w:t>
            </w:r>
          </w:p>
        </w:tc>
      </w:tr>
      <w:tr w:rsidR="004018C6" w:rsidRPr="00283358" w14:paraId="318BE676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77BD101F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Ex smoker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B206D99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8 (27.6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161955A2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29 (28.4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64F6F387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0E96D6A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3 (54.3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46176083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0 (30.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09DE55BD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4018C6" w:rsidRPr="00283358" w14:paraId="5EF39541" w14:textId="77777777" w:rsidTr="005802E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5F151C8D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Nonsmoker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47F52557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3 (36.2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22A64576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4 (52.9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5FC384F3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AD04A3F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5 (21.6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3BD4946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5 (53.3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1FB0DBF9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4018C6" w:rsidRPr="00283358" w14:paraId="228AA878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</w:tcBorders>
            <w:vAlign w:val="center"/>
          </w:tcPr>
          <w:p w14:paraId="41B1C87D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14:paraId="5C653023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 (7.5)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14:paraId="30F4888E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 (7.8)</w:t>
            </w:r>
          </w:p>
        </w:tc>
        <w:tc>
          <w:tcPr>
            <w:tcW w:w="841" w:type="dxa"/>
            <w:tcBorders>
              <w:top w:val="nil"/>
            </w:tcBorders>
            <w:vAlign w:val="center"/>
          </w:tcPr>
          <w:p w14:paraId="30278142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28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76969A5D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 (6.3)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0AACD661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 (3.6)</w:t>
            </w:r>
          </w:p>
        </w:tc>
        <w:tc>
          <w:tcPr>
            <w:tcW w:w="835" w:type="dxa"/>
            <w:tcBorders>
              <w:top w:val="nil"/>
            </w:tcBorders>
            <w:vAlign w:val="center"/>
          </w:tcPr>
          <w:p w14:paraId="23A8ECA1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11</w:t>
            </w:r>
          </w:p>
        </w:tc>
      </w:tr>
      <w:tr w:rsidR="004018C6" w:rsidRPr="00283358" w14:paraId="25303EBB" w14:textId="77777777" w:rsidTr="005802E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bottom w:val="nil"/>
            </w:tcBorders>
          </w:tcPr>
          <w:p w14:paraId="3C6DBE1D" w14:textId="77777777" w:rsidR="004018C6" w:rsidRPr="00283358" w:rsidRDefault="004018C6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lcohol, n/N’ (%)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5923330E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14:paraId="366A75BB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14:paraId="2D335203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24DE1715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772839DF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5D411785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4018C6" w:rsidRPr="00283358" w14:paraId="056CF62F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46E3579C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eavy drinker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1AA4E70C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 (6.3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43407600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1AFBB226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44EE0E9B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6 (7.7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BB32FFD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 (1.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444FB64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4018C6" w:rsidRPr="00283358" w14:paraId="4E0E911D" w14:textId="77777777" w:rsidTr="005802E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402D2E29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Drinker, but not risky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050A081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0 (40.2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502A44E3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6 (25.5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00A19202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16B0C86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4 (54.8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2CC5A8F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0 (30.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4BAD1C7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4018C6" w:rsidRPr="00283358" w14:paraId="026BB672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1FE1ECDD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Teetotal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3948A045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9 (45.4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32394392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8 (66.7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59E1FCF9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4DB2BA7E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0 (28.8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CA94C0A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2 (61.9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5D6F46C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4018C6" w:rsidRPr="00283358" w14:paraId="46CA5949" w14:textId="77777777" w:rsidTr="005802E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</w:tcBorders>
            <w:vAlign w:val="center"/>
          </w:tcPr>
          <w:p w14:paraId="7942D368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14:paraId="13B52C21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 (8.0)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14:paraId="286AB566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 (7.8)</w:t>
            </w:r>
          </w:p>
        </w:tc>
        <w:tc>
          <w:tcPr>
            <w:tcW w:w="841" w:type="dxa"/>
            <w:tcBorders>
              <w:top w:val="nil"/>
            </w:tcBorders>
            <w:vAlign w:val="center"/>
          </w:tcPr>
          <w:p w14:paraId="20BDC181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53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2AB5353A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 (8.7)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04C7B0DD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 (6.1)</w:t>
            </w:r>
          </w:p>
        </w:tc>
        <w:tc>
          <w:tcPr>
            <w:tcW w:w="835" w:type="dxa"/>
            <w:tcBorders>
              <w:top w:val="nil"/>
            </w:tcBorders>
            <w:vAlign w:val="center"/>
          </w:tcPr>
          <w:p w14:paraId="7BD8CA00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18</w:t>
            </w:r>
          </w:p>
        </w:tc>
      </w:tr>
      <w:tr w:rsidR="004018C6" w:rsidRPr="00283358" w14:paraId="5313952F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</w:tcPr>
          <w:p w14:paraId="5BD025F3" w14:textId="77777777" w:rsidR="004018C6" w:rsidRPr="00283358" w:rsidRDefault="004018C6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lcohol units per week, median (interquartile range)</w:t>
            </w:r>
          </w:p>
        </w:tc>
        <w:tc>
          <w:tcPr>
            <w:tcW w:w="1207" w:type="dxa"/>
            <w:vAlign w:val="center"/>
          </w:tcPr>
          <w:p w14:paraId="5B4CD2B6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 (0.0-5.8)</w:t>
            </w:r>
          </w:p>
        </w:tc>
        <w:tc>
          <w:tcPr>
            <w:tcW w:w="1244" w:type="dxa"/>
            <w:vAlign w:val="center"/>
          </w:tcPr>
          <w:p w14:paraId="2D3C7E7D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 (0.0-75.0)</w:t>
            </w:r>
          </w:p>
        </w:tc>
        <w:tc>
          <w:tcPr>
            <w:tcW w:w="841" w:type="dxa"/>
            <w:vAlign w:val="center"/>
          </w:tcPr>
          <w:p w14:paraId="04CD4A3F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245" w:type="dxa"/>
            <w:vAlign w:val="center"/>
          </w:tcPr>
          <w:p w14:paraId="52A5F547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.0 (0.0-10.1)</w:t>
            </w:r>
          </w:p>
        </w:tc>
        <w:tc>
          <w:tcPr>
            <w:tcW w:w="1245" w:type="dxa"/>
            <w:vAlign w:val="center"/>
          </w:tcPr>
          <w:p w14:paraId="43BF8CF2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 (0.0-0.7)</w:t>
            </w:r>
          </w:p>
        </w:tc>
        <w:tc>
          <w:tcPr>
            <w:tcW w:w="835" w:type="dxa"/>
            <w:vAlign w:val="center"/>
          </w:tcPr>
          <w:p w14:paraId="268EE5D3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4018C6" w:rsidRPr="00283358" w14:paraId="28E16988" w14:textId="77777777" w:rsidTr="005802E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bottom w:val="nil"/>
            </w:tcBorders>
          </w:tcPr>
          <w:p w14:paraId="314F1B7E" w14:textId="77777777" w:rsidR="004018C6" w:rsidRPr="00283358" w:rsidRDefault="004018C6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MEDAS Score </w:t>
            </w:r>
            <w:r w:rsidRPr="00283358">
              <w:rPr>
                <w:rFonts w:ascii="Arial" w:eastAsia="Calibri" w:hAnsi="Arial" w:cs="Arial"/>
                <w:i/>
                <w:iCs/>
                <w:sz w:val="15"/>
                <w:szCs w:val="15"/>
                <w:lang w:val="en-US"/>
              </w:rPr>
              <w:t>◊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, n/N’ (%)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42DE8E6F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14:paraId="6F0B141C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14:paraId="170F6392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446B9302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6DF38BB1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3342E895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4018C6" w:rsidRPr="00283358" w14:paraId="21A6833C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6A9A523B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shd w:val="clear" w:color="auto" w:fill="FFFFFF"/>
                <w:lang w:val="en-US"/>
              </w:rPr>
              <w:t>Low adherence, 0-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3D519ABE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9/159 (11.9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EAA47C8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93 (3.2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6590BEE9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CF8E933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/193 (6.2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41753B1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/186 (2.7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3DF2AB68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99</w:t>
            </w:r>
          </w:p>
        </w:tc>
      </w:tr>
      <w:tr w:rsidR="004018C6" w:rsidRPr="00283358" w14:paraId="7F3F2D26" w14:textId="77777777" w:rsidTr="005802E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0C054F18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shd w:val="clear" w:color="auto" w:fill="FFFFFF"/>
                <w:lang w:val="en-US"/>
              </w:rPr>
              <w:t>Medium adherence, 6-1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42B80B55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9/159 (68.6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29979DE3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4/93 (68.8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3890D76B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7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7A5086D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1/193 (67.9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1410E4D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6/186 (73.1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37CE4523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67</w:t>
            </w:r>
          </w:p>
        </w:tc>
      </w:tr>
      <w:tr w:rsidR="004018C6" w:rsidRPr="00283358" w14:paraId="4D0FE66A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</w:tcBorders>
            <w:vAlign w:val="center"/>
          </w:tcPr>
          <w:p w14:paraId="35B40384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shd w:val="clear" w:color="auto" w:fill="FFFFFF"/>
                <w:lang w:val="en-US"/>
              </w:rPr>
              <w:t>High adherence ≥11</w:t>
            </w:r>
          </w:p>
        </w:tc>
        <w:tc>
          <w:tcPr>
            <w:tcW w:w="1207" w:type="dxa"/>
            <w:tcBorders>
              <w:top w:val="nil"/>
            </w:tcBorders>
            <w:vAlign w:val="center"/>
          </w:tcPr>
          <w:p w14:paraId="55F7AA68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1/159 (19.5)</w:t>
            </w:r>
          </w:p>
        </w:tc>
        <w:tc>
          <w:tcPr>
            <w:tcW w:w="1244" w:type="dxa"/>
            <w:tcBorders>
              <w:top w:val="nil"/>
            </w:tcBorders>
            <w:vAlign w:val="center"/>
          </w:tcPr>
          <w:p w14:paraId="19512E40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6/93 (28.0)</w:t>
            </w:r>
          </w:p>
        </w:tc>
        <w:tc>
          <w:tcPr>
            <w:tcW w:w="841" w:type="dxa"/>
            <w:tcBorders>
              <w:top w:val="nil"/>
            </w:tcBorders>
            <w:vAlign w:val="center"/>
          </w:tcPr>
          <w:p w14:paraId="5A681840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26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667748A2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0/193 (25.9)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14:paraId="092A5296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5/186 (24.2)</w:t>
            </w:r>
          </w:p>
        </w:tc>
        <w:tc>
          <w:tcPr>
            <w:tcW w:w="835" w:type="dxa"/>
            <w:tcBorders>
              <w:top w:val="nil"/>
            </w:tcBorders>
            <w:vAlign w:val="center"/>
          </w:tcPr>
          <w:p w14:paraId="37AEEEE7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03</w:t>
            </w:r>
          </w:p>
        </w:tc>
      </w:tr>
      <w:tr w:rsidR="004018C6" w:rsidRPr="00283358" w14:paraId="70F34626" w14:textId="77777777" w:rsidTr="005802E4">
        <w:trPr>
          <w:trHeight w:hRule="exact"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bottom w:val="nil"/>
            </w:tcBorders>
          </w:tcPr>
          <w:p w14:paraId="760749D2" w14:textId="77777777" w:rsidR="004018C6" w:rsidRPr="00283358" w:rsidRDefault="004018C6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-MEDAS Questionnaire, n/N’ (%)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10A7EAEA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14:paraId="14EBBC99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14:paraId="32AEE5CA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7AB256AA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bottom w:val="nil"/>
            </w:tcBorders>
            <w:vAlign w:val="center"/>
          </w:tcPr>
          <w:p w14:paraId="26B3A142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543E3139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4018C6" w:rsidRPr="00283358" w14:paraId="00A2F83C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3FD715F8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Olive oil as main source of fat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39728FCE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7/161 (91.3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B039AF6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6/93 (92.5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545CDA5C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4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931D32B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90/194 (97.9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77EC0A2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4/189 (97.4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34B0E08B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06</w:t>
            </w:r>
          </w:p>
        </w:tc>
      </w:tr>
      <w:tr w:rsidR="004018C6" w:rsidRPr="00283358" w14:paraId="6336600F" w14:textId="77777777" w:rsidTr="005802E4">
        <w:trPr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0719D112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of more than 3 tablespoons of olive oil per day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047646A8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0/161 (49.7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488152F7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2/93 (45.2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2458AB35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8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8ACC766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4/194 (48.5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76A8845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6/188 (51.1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CFA8E6A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10</w:t>
            </w:r>
          </w:p>
        </w:tc>
      </w:tr>
      <w:tr w:rsidR="004018C6" w:rsidRPr="00283358" w14:paraId="2D822C83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380FFA7D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of vegetables per day,</w:t>
            </w:r>
          </w:p>
          <w:p w14:paraId="58095B7C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more than 1 portion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A078839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5/161 (46.6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0E01ED4B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0/93 (64.5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AF91003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FE84504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7/194 (50.0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4CAC8318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5/188 (61.2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112E04FE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28</w:t>
            </w:r>
          </w:p>
        </w:tc>
      </w:tr>
      <w:tr w:rsidR="004018C6" w:rsidRPr="00283358" w14:paraId="745F988B" w14:textId="77777777" w:rsidTr="005802E4">
        <w:trPr>
          <w:trHeight w:hRule="exact"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75F265D1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onsumption of fruits per day, </w:t>
            </w:r>
          </w:p>
          <w:p w14:paraId="6F390706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ore than 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9CF5402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5/161 (46.6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21D6C10C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2/93 (66.7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46B8A7A0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5037CCB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6/193 (60.1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1D73F27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9/188 (73.9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199E98FB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4018C6" w:rsidRPr="00283358" w14:paraId="011015D6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126BF1A7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of red meat per day,</w:t>
            </w:r>
          </w:p>
          <w:p w14:paraId="52224F89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less than 1 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095219A2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2/160 (63.8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2DAE0DAE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2/93 (77.4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094F9E09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4E6E803B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7/194 (75.8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03A43C9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9/187 (74.3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56471C28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45</w:t>
            </w:r>
          </w:p>
        </w:tc>
      </w:tr>
      <w:tr w:rsidR="004018C6" w:rsidRPr="00283358" w14:paraId="4B13FA39" w14:textId="77777777" w:rsidTr="005802E4">
        <w:trPr>
          <w:trHeight w:hRule="exact"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6122526F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onsumption butter per day, </w:t>
            </w:r>
          </w:p>
          <w:p w14:paraId="7CC16628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less than 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278FF2C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5/160 (71.9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16E21188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0/93 (75.3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9C73A03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B097A5A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9/194 (71.6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5A7B2DF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1/188 (75.0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D860FAB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59</w:t>
            </w:r>
          </w:p>
        </w:tc>
      </w:tr>
      <w:tr w:rsidR="004018C6" w:rsidRPr="00283358" w14:paraId="239858E3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58733426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onsumption sugary drinks per day, </w:t>
            </w:r>
          </w:p>
          <w:p w14:paraId="56A46EAB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less than 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D36804B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5/161 (65.2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2EE4A5D9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8/93 (73.1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14BB3F31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E73E79B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2/194 (68.0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F8916F9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2/188 (70.2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79433D6C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46</w:t>
            </w:r>
          </w:p>
        </w:tc>
      </w:tr>
      <w:tr w:rsidR="004018C6" w:rsidRPr="00283358" w14:paraId="65806455" w14:textId="77777777" w:rsidTr="005802E4">
        <w:trPr>
          <w:trHeight w:hRule="exact"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2696D1A9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onsumption wine per week, </w:t>
            </w:r>
          </w:p>
          <w:p w14:paraId="02F60808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ore than 2 glasses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339EC0E5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2/160 (13.8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6C5AEE8D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93 (3.2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77E9480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4E13E750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1/194 (12.4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C9DC8CB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/188 (6.4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7C2D00B0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4018C6" w:rsidRPr="00283358" w14:paraId="046D1A76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09960F96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onsumption legumes per week, </w:t>
            </w:r>
          </w:p>
          <w:p w14:paraId="5CE0A6E3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ore than 2 portions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316F318D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5/160 (59.4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11CCB4F5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0/93 (53.8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7546E076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8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B1DF751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9/194 (61.3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7A5C05C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5/188 (55.9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7CD14C68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76</w:t>
            </w:r>
          </w:p>
        </w:tc>
      </w:tr>
      <w:tr w:rsidR="004018C6" w:rsidRPr="00283358" w14:paraId="0C01C573" w14:textId="77777777" w:rsidTr="005802E4">
        <w:trPr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689CCAE6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onsumption fish per week, </w:t>
            </w:r>
          </w:p>
          <w:p w14:paraId="6220D5EF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more than 2 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0BC1FBF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2/160 (57.5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6C1AA7C5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1/93 (54.8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55A3120C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8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BF83C56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5/194 (59.3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D2F9140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3/187 (65.8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14E40E35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90</w:t>
            </w:r>
          </w:p>
        </w:tc>
      </w:tr>
      <w:tr w:rsidR="004018C6" w:rsidRPr="00283358" w14:paraId="701BA039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3B00771D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sweets per week,</w:t>
            </w:r>
          </w:p>
          <w:p w14:paraId="1BE65F11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less than 3 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6FD9C63F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0/159 (69.2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10974C23" w14:textId="77777777" w:rsidR="004018C6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73/93 </w:t>
            </w:r>
          </w:p>
          <w:p w14:paraId="175087E6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(78.5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077A4A57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9829F87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9/194 (66.5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32EF987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7/188 (72.9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5C2770B4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75</w:t>
            </w:r>
          </w:p>
        </w:tc>
      </w:tr>
      <w:tr w:rsidR="004018C6" w:rsidRPr="00283358" w14:paraId="0C6CA2ED" w14:textId="77777777" w:rsidTr="005802E4">
        <w:trPr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6EDEAE0E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nuts per week, at least 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6FC838F5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8/160 (61.3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6F3E022B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3/93 (57.0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38E60C81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0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C7A8574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9/194 (56.2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35EB61E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7/188 (46.3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537D63DB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53</w:t>
            </w:r>
          </w:p>
        </w:tc>
      </w:tr>
      <w:tr w:rsidR="004018C6" w:rsidRPr="00283358" w14:paraId="7FE10AC9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3EB313D2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preferably white meat per week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70C4231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3/160 (76.9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2C544903" w14:textId="77777777" w:rsidR="004018C6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86/93 </w:t>
            </w:r>
          </w:p>
          <w:p w14:paraId="3881D1A1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(92.5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6753E9A6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9376F2E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2/194 (73.2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EB1046F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65/188 (87.8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8041686" w14:textId="77777777" w:rsidR="004018C6" w:rsidRPr="00283358" w:rsidRDefault="004018C6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4018C6" w:rsidRPr="00283358" w14:paraId="0B2C426D" w14:textId="77777777" w:rsidTr="005802E4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top w:val="nil"/>
              <w:bottom w:val="nil"/>
            </w:tcBorders>
            <w:vAlign w:val="center"/>
          </w:tcPr>
          <w:p w14:paraId="7767C7BD" w14:textId="77777777" w:rsidR="004018C6" w:rsidRPr="00283358" w:rsidRDefault="004018C6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nsumption sautéed vegetables per week, more than once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63668E47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1/160 (63.1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06D13EE" w14:textId="77777777" w:rsidR="004018C6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56/93 </w:t>
            </w:r>
          </w:p>
          <w:p w14:paraId="23A27F02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(60.2)</w:t>
            </w:r>
          </w:p>
        </w:tc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2BEF38C8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4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3622E52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3/194 (63.4)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897B537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3/188 (65.4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F0FC604" w14:textId="77777777" w:rsidR="004018C6" w:rsidRPr="00283358" w:rsidRDefault="004018C6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80</w:t>
            </w:r>
          </w:p>
        </w:tc>
      </w:tr>
    </w:tbl>
    <w:p w14:paraId="3BFD0133" w14:textId="77777777" w:rsidR="004018C6" w:rsidRPr="00B3780C" w:rsidRDefault="004018C6" w:rsidP="004018C6">
      <w:pPr>
        <w:spacing w:after="200" w:line="276" w:lineRule="auto"/>
        <w:ind w:left="454" w:right="567"/>
        <w:jc w:val="both"/>
        <w:rPr>
          <w:rFonts w:ascii="Arial" w:eastAsia="Calibri" w:hAnsi="Arial" w:cs="Arial"/>
          <w:i/>
          <w:iCs/>
          <w:color w:val="44546A"/>
          <w:sz w:val="15"/>
          <w:szCs w:val="15"/>
          <w:lang w:val="en-US"/>
        </w:rPr>
      </w:pPr>
      <w:r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>Comparisons between groups were performed using the χ2 test for categorical variables and the t test for continuous variables. The Z test was used for comparisons between subcategories. Cardiovascular disease considers coronary heart disease, peripheral artery disease and cerebrovascular disease. n/N’: number of cases divided by total number of participants with available information. Bold values denote statistical significance.</w:t>
      </w:r>
      <w:r w:rsidRPr="00283358">
        <w:rPr>
          <w:lang w:val="en-US"/>
        </w:rPr>
        <w:t xml:space="preserve"> </w:t>
      </w:r>
      <w:r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 xml:space="preserve">* The measure of variables that do not conform to a normal distribution is given in median (interquartile range) and comparison were performed using Mann-Whitney U test. ◊ MEDAS Score categories: Low adherence=0-5 points; Medium adherence=6-10; High </w:t>
      </w:r>
      <w:r w:rsidRPr="00740E4B">
        <w:rPr>
          <w:rFonts w:ascii="Arial" w:eastAsia="Calibri" w:hAnsi="Arial" w:cs="Arial"/>
          <w:i/>
          <w:iCs/>
          <w:color w:val="44546A"/>
          <w:sz w:val="15"/>
          <w:szCs w:val="15"/>
          <w:lang w:val="en-US"/>
        </w:rPr>
        <w:t>adherence=11-15.</w:t>
      </w:r>
    </w:p>
    <w:p w14:paraId="656D5048" w14:textId="77777777" w:rsidR="00670532" w:rsidRPr="004018C6" w:rsidRDefault="00670532">
      <w:pPr>
        <w:rPr>
          <w:lang w:val="en-US"/>
        </w:rPr>
      </w:pPr>
    </w:p>
    <w:sectPr w:rsidR="00670532" w:rsidRPr="004018C6" w:rsidSect="004018C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8C6"/>
    <w:rsid w:val="0016794D"/>
    <w:rsid w:val="004018C6"/>
    <w:rsid w:val="005B1793"/>
    <w:rsid w:val="00670532"/>
    <w:rsid w:val="00680456"/>
    <w:rsid w:val="00A479FB"/>
    <w:rsid w:val="00B97AC2"/>
    <w:rsid w:val="00E0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0C3A0"/>
  <w15:chartTrackingRefBased/>
  <w15:docId w15:val="{56B4B393-C5D1-4457-8527-27DBA8AE4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8C6"/>
  </w:style>
  <w:style w:type="paragraph" w:styleId="Ttulo1">
    <w:name w:val="heading 1"/>
    <w:basedOn w:val="Normal"/>
    <w:next w:val="Normal"/>
    <w:link w:val="Ttulo1Car"/>
    <w:uiPriority w:val="9"/>
    <w:qFormat/>
    <w:rsid w:val="004018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18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18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18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18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18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18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18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18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18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18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18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18C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18C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18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18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18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18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018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01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018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018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018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018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018C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018C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18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18C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018C6"/>
    <w:rPr>
      <w:b/>
      <w:bCs/>
      <w:smallCaps/>
      <w:color w:val="2F5496" w:themeColor="accent1" w:themeShade="BF"/>
      <w:spacing w:val="5"/>
    </w:rPr>
  </w:style>
  <w:style w:type="table" w:customStyle="1" w:styleId="Tablanormal21">
    <w:name w:val="Tabla normal 21"/>
    <w:basedOn w:val="Tablanormal"/>
    <w:next w:val="Tablanormal2"/>
    <w:uiPriority w:val="42"/>
    <w:rsid w:val="004018C6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4018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6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lar Vich</dc:creator>
  <cp:keywords/>
  <dc:description/>
  <cp:lastModifiedBy>Maria Pilar Vich</cp:lastModifiedBy>
  <cp:revision>1</cp:revision>
  <dcterms:created xsi:type="dcterms:W3CDTF">2024-11-19T18:19:00Z</dcterms:created>
  <dcterms:modified xsi:type="dcterms:W3CDTF">2024-11-19T18:21:00Z</dcterms:modified>
</cp:coreProperties>
</file>